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8BB531" w14:textId="77777777" w:rsidR="00FB5DB1" w:rsidRPr="002D4F0A" w:rsidRDefault="00FB5DB1" w:rsidP="00FB5DB1">
      <w:pPr>
        <w:rPr>
          <w:rFonts w:ascii="Times New Roman" w:hAnsi="Times New Roman" w:cs="Times New Roman"/>
          <w:b/>
          <w:bCs/>
          <w:u w:val="single"/>
        </w:rPr>
      </w:pPr>
    </w:p>
    <w:p w14:paraId="1A1F6494" w14:textId="77777777" w:rsidR="00854B5F" w:rsidRPr="002D4F0A" w:rsidRDefault="00854B5F" w:rsidP="00854B5F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2156"/>
        <w:gridCol w:w="1260"/>
        <w:gridCol w:w="764"/>
      </w:tblGrid>
      <w:tr w:rsidR="00854B5F" w:rsidRPr="002D4F0A" w14:paraId="7B91EF29" w14:textId="77777777" w:rsidTr="00051009">
        <w:trPr>
          <w:jc w:val="center"/>
        </w:trPr>
        <w:tc>
          <w:tcPr>
            <w:tcW w:w="523" w:type="dxa"/>
          </w:tcPr>
          <w:p w14:paraId="416254B6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</w:tcPr>
          <w:p w14:paraId="7458A6E0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806DAA3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2D4F0A">
              <w:rPr>
                <w:rFonts w:ascii="Times New Roman" w:hAnsi="Times New Roman" w:cs="Times New Roman"/>
                <w:u w:val="single"/>
              </w:rPr>
              <w:t>MRI</w:t>
            </w:r>
          </w:p>
        </w:tc>
        <w:tc>
          <w:tcPr>
            <w:tcW w:w="764" w:type="dxa"/>
          </w:tcPr>
          <w:p w14:paraId="09FE4B0D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2D4F0A">
              <w:rPr>
                <w:rFonts w:ascii="Times New Roman" w:hAnsi="Times New Roman" w:cs="Times New Roman"/>
                <w:u w:val="single"/>
              </w:rPr>
              <w:t>CT</w:t>
            </w:r>
          </w:p>
        </w:tc>
      </w:tr>
      <w:tr w:rsidR="00854B5F" w:rsidRPr="002D4F0A" w14:paraId="43D5ABFB" w14:textId="77777777" w:rsidTr="00051009">
        <w:trPr>
          <w:jc w:val="center"/>
        </w:trPr>
        <w:tc>
          <w:tcPr>
            <w:tcW w:w="523" w:type="dxa"/>
            <w:vMerge w:val="restart"/>
            <w:textDirection w:val="btLr"/>
            <w:vAlign w:val="center"/>
          </w:tcPr>
          <w:p w14:paraId="2890F600" w14:textId="77777777" w:rsidR="00854B5F" w:rsidRPr="002D4F0A" w:rsidRDefault="00854B5F" w:rsidP="0005100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043A99">
              <w:rPr>
                <w:rFonts w:ascii="Times New Roman" w:hAnsi="Times New Roman" w:cs="Times New Roman"/>
                <w:sz w:val="32"/>
                <w:szCs w:val="32"/>
              </w:rPr>
              <w:t>C2</w:t>
            </w:r>
          </w:p>
        </w:tc>
        <w:tc>
          <w:tcPr>
            <w:tcW w:w="2156" w:type="dxa"/>
            <w:tcBorders>
              <w:bottom w:val="single" w:sz="2" w:space="0" w:color="E7E6E6" w:themeColor="background2"/>
            </w:tcBorders>
            <w:vAlign w:val="center"/>
          </w:tcPr>
          <w:p w14:paraId="5C3A2C73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0" w:type="dxa"/>
            <w:tcBorders>
              <w:bottom w:val="single" w:sz="2" w:space="0" w:color="E7E6E6" w:themeColor="background2"/>
            </w:tcBorders>
          </w:tcPr>
          <w:p w14:paraId="3EC8186F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64" w:type="dxa"/>
            <w:tcBorders>
              <w:bottom w:val="single" w:sz="2" w:space="0" w:color="E7E6E6" w:themeColor="background2"/>
            </w:tcBorders>
          </w:tcPr>
          <w:p w14:paraId="1D5E404E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27</w:t>
            </w:r>
          </w:p>
        </w:tc>
      </w:tr>
      <w:tr w:rsidR="00854B5F" w:rsidRPr="002D4F0A" w14:paraId="65E8AD26" w14:textId="77777777" w:rsidTr="00051009">
        <w:trPr>
          <w:jc w:val="center"/>
        </w:trPr>
        <w:tc>
          <w:tcPr>
            <w:tcW w:w="523" w:type="dxa"/>
            <w:vMerge/>
          </w:tcPr>
          <w:p w14:paraId="77338623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</w:tcPr>
          <w:p w14:paraId="0EADD146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Average SC</w:t>
            </w:r>
            <w:r w:rsidRPr="002D4F0A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2D4F0A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260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</w:tcPr>
          <w:p w14:paraId="3D4214EA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17.29</w:t>
            </w:r>
          </w:p>
        </w:tc>
        <w:tc>
          <w:tcPr>
            <w:tcW w:w="764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</w:tcPr>
          <w:p w14:paraId="2B292E79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17.05</w:t>
            </w:r>
          </w:p>
        </w:tc>
      </w:tr>
      <w:tr w:rsidR="00854B5F" w:rsidRPr="002D4F0A" w14:paraId="343E2ABE" w14:textId="77777777" w:rsidTr="00051009">
        <w:trPr>
          <w:jc w:val="center"/>
        </w:trPr>
        <w:tc>
          <w:tcPr>
            <w:tcW w:w="523" w:type="dxa"/>
            <w:vMerge/>
          </w:tcPr>
          <w:p w14:paraId="2A4778CD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  <w:tcBorders>
              <w:top w:val="single" w:sz="2" w:space="0" w:color="E7E6E6" w:themeColor="background2"/>
              <w:bottom w:val="single" w:sz="12" w:space="0" w:color="auto"/>
            </w:tcBorders>
          </w:tcPr>
          <w:p w14:paraId="12F21CD4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60" w:type="dxa"/>
            <w:tcBorders>
              <w:top w:val="single" w:sz="2" w:space="0" w:color="E7E6E6" w:themeColor="background2"/>
              <w:bottom w:val="single" w:sz="12" w:space="0" w:color="auto"/>
            </w:tcBorders>
          </w:tcPr>
          <w:p w14:paraId="6D48A803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764" w:type="dxa"/>
            <w:tcBorders>
              <w:top w:val="single" w:sz="2" w:space="0" w:color="E7E6E6" w:themeColor="background2"/>
              <w:bottom w:val="single" w:sz="12" w:space="0" w:color="auto"/>
            </w:tcBorders>
          </w:tcPr>
          <w:p w14:paraId="1762615F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1.57</w:t>
            </w:r>
          </w:p>
        </w:tc>
      </w:tr>
      <w:tr w:rsidR="00854B5F" w:rsidRPr="002D4F0A" w14:paraId="38EF901C" w14:textId="77777777" w:rsidTr="00051009">
        <w:trPr>
          <w:jc w:val="center"/>
        </w:trPr>
        <w:tc>
          <w:tcPr>
            <w:tcW w:w="523" w:type="dxa"/>
            <w:vMerge/>
            <w:tcBorders>
              <w:top w:val="single" w:sz="18" w:space="0" w:color="auto"/>
            </w:tcBorders>
          </w:tcPr>
          <w:p w14:paraId="4FFA7B76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  <w:tcBorders>
              <w:top w:val="single" w:sz="12" w:space="0" w:color="auto"/>
              <w:bottom w:val="single" w:sz="12" w:space="0" w:color="auto"/>
            </w:tcBorders>
          </w:tcPr>
          <w:p w14:paraId="575F3FCC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MRI vs. C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C1F5E75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p = 0.6161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</w:tcPr>
          <w:p w14:paraId="5A77972D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ns</w:t>
            </w:r>
          </w:p>
        </w:tc>
      </w:tr>
      <w:tr w:rsidR="00854B5F" w:rsidRPr="002D4F0A" w14:paraId="10777A13" w14:textId="77777777" w:rsidTr="00051009">
        <w:trPr>
          <w:jc w:val="center"/>
        </w:trPr>
        <w:tc>
          <w:tcPr>
            <w:tcW w:w="523" w:type="dxa"/>
            <w:vMerge w:val="restart"/>
            <w:textDirection w:val="btLr"/>
            <w:vAlign w:val="center"/>
          </w:tcPr>
          <w:p w14:paraId="59785830" w14:textId="77777777" w:rsidR="00854B5F" w:rsidRPr="002D4F0A" w:rsidRDefault="00854B5F" w:rsidP="0005100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043A99">
              <w:rPr>
                <w:rFonts w:ascii="Times New Roman" w:hAnsi="Times New Roman" w:cs="Times New Roman"/>
                <w:sz w:val="32"/>
                <w:szCs w:val="32"/>
              </w:rPr>
              <w:t>C7</w:t>
            </w:r>
          </w:p>
        </w:tc>
        <w:tc>
          <w:tcPr>
            <w:tcW w:w="2156" w:type="dxa"/>
            <w:tcBorders>
              <w:top w:val="single" w:sz="12" w:space="0" w:color="auto"/>
              <w:bottom w:val="single" w:sz="2" w:space="0" w:color="E7E6E6" w:themeColor="background2"/>
            </w:tcBorders>
          </w:tcPr>
          <w:p w14:paraId="78DC175B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2" w:space="0" w:color="E7E6E6" w:themeColor="background2"/>
            </w:tcBorders>
          </w:tcPr>
          <w:p w14:paraId="2E78E9CF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2" w:space="0" w:color="E7E6E6" w:themeColor="background2"/>
            </w:tcBorders>
          </w:tcPr>
          <w:p w14:paraId="6FAE6577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25</w:t>
            </w:r>
          </w:p>
        </w:tc>
      </w:tr>
      <w:tr w:rsidR="00854B5F" w:rsidRPr="002D4F0A" w14:paraId="54877CF1" w14:textId="77777777" w:rsidTr="00051009">
        <w:trPr>
          <w:jc w:val="center"/>
        </w:trPr>
        <w:tc>
          <w:tcPr>
            <w:tcW w:w="523" w:type="dxa"/>
            <w:vMerge/>
          </w:tcPr>
          <w:p w14:paraId="5292D77C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</w:tcPr>
          <w:p w14:paraId="66618CCE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Average SC</w:t>
            </w:r>
            <w:r w:rsidRPr="002D4F0A">
              <w:rPr>
                <w:rFonts w:ascii="Times New Roman" w:hAnsi="Times New Roman" w:cs="Times New Roman"/>
                <w:vertAlign w:val="subscript"/>
              </w:rPr>
              <w:t xml:space="preserve">7 </w:t>
            </w:r>
            <w:r w:rsidRPr="002D4F0A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260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</w:tcPr>
          <w:p w14:paraId="4763B618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764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</w:tcPr>
          <w:p w14:paraId="574D88D7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15.29</w:t>
            </w:r>
          </w:p>
        </w:tc>
      </w:tr>
      <w:tr w:rsidR="00854B5F" w:rsidRPr="002D4F0A" w14:paraId="2F127031" w14:textId="77777777" w:rsidTr="00051009">
        <w:trPr>
          <w:jc w:val="center"/>
        </w:trPr>
        <w:tc>
          <w:tcPr>
            <w:tcW w:w="523" w:type="dxa"/>
            <w:vMerge/>
          </w:tcPr>
          <w:p w14:paraId="6CD10569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  <w:tcBorders>
              <w:top w:val="single" w:sz="2" w:space="0" w:color="E7E6E6" w:themeColor="background2"/>
              <w:bottom w:val="single" w:sz="12" w:space="0" w:color="auto"/>
            </w:tcBorders>
          </w:tcPr>
          <w:p w14:paraId="29C98183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60" w:type="dxa"/>
            <w:tcBorders>
              <w:top w:val="single" w:sz="2" w:space="0" w:color="E7E6E6" w:themeColor="background2"/>
              <w:bottom w:val="single" w:sz="12" w:space="0" w:color="auto"/>
            </w:tcBorders>
          </w:tcPr>
          <w:p w14:paraId="327A3583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64" w:type="dxa"/>
            <w:tcBorders>
              <w:top w:val="single" w:sz="2" w:space="0" w:color="E7E6E6" w:themeColor="background2"/>
              <w:bottom w:val="single" w:sz="12" w:space="0" w:color="auto"/>
            </w:tcBorders>
          </w:tcPr>
          <w:p w14:paraId="1563C1E7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1.33</w:t>
            </w:r>
          </w:p>
        </w:tc>
      </w:tr>
      <w:tr w:rsidR="00854B5F" w:rsidRPr="002D4F0A" w14:paraId="60010427" w14:textId="77777777" w:rsidTr="00051009">
        <w:trPr>
          <w:jc w:val="center"/>
        </w:trPr>
        <w:tc>
          <w:tcPr>
            <w:tcW w:w="523" w:type="dxa"/>
            <w:vMerge/>
          </w:tcPr>
          <w:p w14:paraId="7166E742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  <w:tcBorders>
              <w:top w:val="single" w:sz="12" w:space="0" w:color="auto"/>
              <w:bottom w:val="single" w:sz="12" w:space="0" w:color="auto"/>
            </w:tcBorders>
          </w:tcPr>
          <w:p w14:paraId="13C2B88E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MRI vs. C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302ED084" w14:textId="77777777" w:rsidR="00854B5F" w:rsidRPr="002D4F0A" w:rsidRDefault="00854B5F" w:rsidP="00051009">
            <w:pPr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p = 0.7729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</w:tcPr>
          <w:p w14:paraId="0F0222E2" w14:textId="77777777" w:rsidR="00854B5F" w:rsidRPr="002D4F0A" w:rsidRDefault="00854B5F" w:rsidP="00051009">
            <w:pPr>
              <w:jc w:val="center"/>
              <w:rPr>
                <w:rFonts w:ascii="Times New Roman" w:hAnsi="Times New Roman" w:cs="Times New Roman"/>
              </w:rPr>
            </w:pPr>
            <w:r w:rsidRPr="002D4F0A">
              <w:rPr>
                <w:rFonts w:ascii="Times New Roman" w:hAnsi="Times New Roman" w:cs="Times New Roman"/>
              </w:rPr>
              <w:t>ns</w:t>
            </w:r>
          </w:p>
        </w:tc>
      </w:tr>
    </w:tbl>
    <w:p w14:paraId="22093405" w14:textId="77777777" w:rsidR="00854B5F" w:rsidRPr="002D4F0A" w:rsidRDefault="00854B5F" w:rsidP="00854B5F">
      <w:pPr>
        <w:rPr>
          <w:rFonts w:ascii="Times New Roman" w:hAnsi="Times New Roman" w:cs="Times New Roman"/>
          <w:b/>
          <w:bCs/>
          <w:u w:val="single"/>
        </w:rPr>
      </w:pPr>
    </w:p>
    <w:p w14:paraId="561D7437" w14:textId="77777777" w:rsidR="00854B5F" w:rsidRDefault="00854B5F" w:rsidP="00854B5F">
      <w:pPr>
        <w:rPr>
          <w:rFonts w:ascii="Times New Roman" w:hAnsi="Times New Roman" w:cs="Times New Roman"/>
        </w:rPr>
      </w:pPr>
      <w:r w:rsidRPr="002D4F0A">
        <w:rPr>
          <w:rFonts w:ascii="Times New Roman" w:hAnsi="Times New Roman" w:cs="Times New Roman"/>
          <w:b/>
          <w:bCs/>
          <w:u w:val="single"/>
        </w:rPr>
        <w:t>Supplement Table 1.</w:t>
      </w:r>
      <w:r w:rsidRPr="002D4F0A">
        <w:rPr>
          <w:rFonts w:ascii="Times New Roman" w:hAnsi="Times New Roman" w:cs="Times New Roman"/>
          <w:u w:val="single"/>
        </w:rPr>
        <w:t xml:space="preserve"> </w:t>
      </w:r>
      <w:r w:rsidRPr="00043A99">
        <w:rPr>
          <w:rFonts w:ascii="Times New Roman" w:hAnsi="Times New Roman" w:cs="Times New Roman"/>
        </w:rPr>
        <w:t xml:space="preserve">There were no statistically significant differences in </w:t>
      </w:r>
      <w:r>
        <w:rPr>
          <w:rFonts w:ascii="Times New Roman" w:hAnsi="Times New Roman" w:cs="Times New Roman"/>
        </w:rPr>
        <w:t xml:space="preserve">spinal canal diameter </w:t>
      </w:r>
      <w:r w:rsidRPr="00043A99">
        <w:rPr>
          <w:rFonts w:ascii="Times New Roman" w:hAnsi="Times New Roman" w:cs="Times New Roman"/>
        </w:rPr>
        <w:t>measurements when performed on CT or T2-weighted MRI.</w:t>
      </w:r>
    </w:p>
    <w:p w14:paraId="6304C558" w14:textId="74652962" w:rsidR="002D4F0A" w:rsidRPr="00AA6BC7" w:rsidRDefault="00854B5F" w:rsidP="002D4F0A">
      <w:pPr>
        <w:rPr>
          <w:rFonts w:ascii="Times New Roman" w:hAnsi="Times New Roman" w:cs="Times New Roman"/>
        </w:rPr>
      </w:pPr>
      <w:r w:rsidRPr="002D4F0A">
        <w:rPr>
          <w:rFonts w:ascii="Times New Roman" w:hAnsi="Times New Roman" w:cs="Times New Roman"/>
        </w:rPr>
        <w:t>SC</w:t>
      </w:r>
      <w:r w:rsidRPr="002D4F0A">
        <w:rPr>
          <w:rFonts w:ascii="Times New Roman" w:hAnsi="Times New Roman" w:cs="Times New Roman"/>
          <w:vertAlign w:val="subscript"/>
        </w:rPr>
        <w:t>2</w:t>
      </w:r>
      <w:r w:rsidRPr="002D4F0A">
        <w:rPr>
          <w:rFonts w:ascii="Times New Roman" w:hAnsi="Times New Roman" w:cs="Times New Roman"/>
        </w:rPr>
        <w:t xml:space="preserve"> = spinal canal diameter of the C2 vertebrae; SC</w:t>
      </w:r>
      <w:r w:rsidRPr="002D4F0A">
        <w:rPr>
          <w:rFonts w:ascii="Times New Roman" w:hAnsi="Times New Roman" w:cs="Times New Roman"/>
          <w:vertAlign w:val="subscript"/>
        </w:rPr>
        <w:t>7</w:t>
      </w:r>
      <w:r w:rsidRPr="002D4F0A">
        <w:rPr>
          <w:rFonts w:ascii="Times New Roman" w:hAnsi="Times New Roman" w:cs="Times New Roman"/>
        </w:rPr>
        <w:t xml:space="preserve"> = spinal canal diameter of the C7 vertebrae; SD = standard deviation; ns = not statistically significant</w:t>
      </w:r>
    </w:p>
    <w:sectPr w:rsidR="002D4F0A" w:rsidRPr="00AA6BC7" w:rsidSect="00877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B3360"/>
    <w:multiLevelType w:val="hybridMultilevel"/>
    <w:tmpl w:val="5B983D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9524A4"/>
    <w:multiLevelType w:val="hybridMultilevel"/>
    <w:tmpl w:val="AE022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C5028"/>
    <w:multiLevelType w:val="hybridMultilevel"/>
    <w:tmpl w:val="72AA43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EB4689"/>
    <w:multiLevelType w:val="hybridMultilevel"/>
    <w:tmpl w:val="4C801E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2FF4491"/>
    <w:multiLevelType w:val="hybridMultilevel"/>
    <w:tmpl w:val="221CD4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294AC3"/>
    <w:multiLevelType w:val="hybridMultilevel"/>
    <w:tmpl w:val="B20ACC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DB1"/>
    <w:rsid w:val="00043A99"/>
    <w:rsid w:val="00045DAC"/>
    <w:rsid w:val="0007775F"/>
    <w:rsid w:val="00086976"/>
    <w:rsid w:val="000B0002"/>
    <w:rsid w:val="000B5CCD"/>
    <w:rsid w:val="000E0C76"/>
    <w:rsid w:val="000E2A86"/>
    <w:rsid w:val="001013CF"/>
    <w:rsid w:val="001256B6"/>
    <w:rsid w:val="00131B34"/>
    <w:rsid w:val="001617A9"/>
    <w:rsid w:val="001C0018"/>
    <w:rsid w:val="001E2FB4"/>
    <w:rsid w:val="0021571A"/>
    <w:rsid w:val="00257CE8"/>
    <w:rsid w:val="00270F67"/>
    <w:rsid w:val="002D4F0A"/>
    <w:rsid w:val="003753C2"/>
    <w:rsid w:val="003B509D"/>
    <w:rsid w:val="003C14A6"/>
    <w:rsid w:val="003C687F"/>
    <w:rsid w:val="004479FD"/>
    <w:rsid w:val="00460515"/>
    <w:rsid w:val="004646BE"/>
    <w:rsid w:val="00477E58"/>
    <w:rsid w:val="004C19FB"/>
    <w:rsid w:val="004E4B27"/>
    <w:rsid w:val="004F2E82"/>
    <w:rsid w:val="0052467C"/>
    <w:rsid w:val="00583718"/>
    <w:rsid w:val="005B6D10"/>
    <w:rsid w:val="006444FF"/>
    <w:rsid w:val="00697A76"/>
    <w:rsid w:val="006D1558"/>
    <w:rsid w:val="00701184"/>
    <w:rsid w:val="00787D95"/>
    <w:rsid w:val="007A317C"/>
    <w:rsid w:val="007B2BC7"/>
    <w:rsid w:val="007C589A"/>
    <w:rsid w:val="007E1B4B"/>
    <w:rsid w:val="007F04A9"/>
    <w:rsid w:val="00854B5F"/>
    <w:rsid w:val="00874D78"/>
    <w:rsid w:val="00877815"/>
    <w:rsid w:val="0089639A"/>
    <w:rsid w:val="008D0DCE"/>
    <w:rsid w:val="008D5CD0"/>
    <w:rsid w:val="008F14EF"/>
    <w:rsid w:val="00953CFE"/>
    <w:rsid w:val="00963E03"/>
    <w:rsid w:val="009A302E"/>
    <w:rsid w:val="009B14B9"/>
    <w:rsid w:val="009F4A61"/>
    <w:rsid w:val="009F5D9D"/>
    <w:rsid w:val="00A4030F"/>
    <w:rsid w:val="00A740E5"/>
    <w:rsid w:val="00AA6BC7"/>
    <w:rsid w:val="00AC3968"/>
    <w:rsid w:val="00B30DC7"/>
    <w:rsid w:val="00B91EB3"/>
    <w:rsid w:val="00C76148"/>
    <w:rsid w:val="00CC48E8"/>
    <w:rsid w:val="00CF4046"/>
    <w:rsid w:val="00D35383"/>
    <w:rsid w:val="00D44EA0"/>
    <w:rsid w:val="00D6340F"/>
    <w:rsid w:val="00D74D1D"/>
    <w:rsid w:val="00DC2785"/>
    <w:rsid w:val="00DD2946"/>
    <w:rsid w:val="00DF12CC"/>
    <w:rsid w:val="00E629A3"/>
    <w:rsid w:val="00E97E6E"/>
    <w:rsid w:val="00EA65C3"/>
    <w:rsid w:val="00EA76E1"/>
    <w:rsid w:val="00ED7EB3"/>
    <w:rsid w:val="00EF71CC"/>
    <w:rsid w:val="00F20C75"/>
    <w:rsid w:val="00F565B8"/>
    <w:rsid w:val="00FB5DB1"/>
    <w:rsid w:val="00FF4603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B7BA4"/>
  <w15:chartTrackingRefBased/>
  <w15:docId w15:val="{2A8792ED-801C-D442-A894-1B0E986BF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629A3"/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3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4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4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4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4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40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70F67"/>
  </w:style>
  <w:style w:type="paragraph" w:styleId="ListParagraph">
    <w:name w:val="List Paragraph"/>
    <w:basedOn w:val="Normal"/>
    <w:uiPriority w:val="34"/>
    <w:qFormat/>
    <w:rsid w:val="00EA65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4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Kolmetzky</dc:creator>
  <cp:keywords/>
  <dc:description/>
  <cp:lastModifiedBy>Jaissanica Mae Degamo Artes</cp:lastModifiedBy>
  <cp:revision>3</cp:revision>
  <dcterms:created xsi:type="dcterms:W3CDTF">2026-03-23T22:21:00Z</dcterms:created>
  <dcterms:modified xsi:type="dcterms:W3CDTF">2026-03-23T22:22:00Z</dcterms:modified>
</cp:coreProperties>
</file>